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73699C" w14:paraId="565EC8EB" w14:textId="2DC59881">
      <w:pPr>
        <w:spacing w:before="0"/>
      </w:pPr>
      <w:r w:rsidRPr="00232EFA">
        <w:rPr>
          <w:rFonts w:ascii="Times New Roman" w:eastAsia="Times New Roman" w:hAnsi="Times New Roman" w:cs="Times New Roman"/>
          <w:noProof/>
          <w:color w:val="000000" w:themeColor="text1"/>
          <w:sz w:val="1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386</wp:posOffset>
                </wp:positionV>
                <wp:extent cx="5070367" cy="3834925"/>
                <wp:effectExtent l="0" t="0" r="16510" b="13335"/>
                <wp:wrapSquare wrapText="bothSides"/>
                <wp:docPr id="4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 xmlns:wpg="http://schemas.microsoft.com/office/word/2010/wordprocessingGroup">
                      <wpg:cNvGrpSpPr/>
                      <wpg:grpSpPr>
                        <a:xfrm>
                          <a:off x="0" y="0"/>
                          <a:ext cx="5070367" cy="3834925"/>
                          <a:chOff x="-69262" y="0"/>
                          <a:chExt cx="5088732" cy="3823101"/>
                        </a:xfrm>
                      </wpg:grpSpPr>
                      <wps:wsp xmlns:wps="http://schemas.microsoft.com/office/word/2010/wordprocessingShape">
                        <wps:cNvPr id="590822172" name="직사각형 3"/>
                        <wps:cNvSpPr/>
                        <wps:spPr>
                          <a:xfrm>
                            <a:off x="673" y="0"/>
                            <a:ext cx="2081734" cy="735719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wrap="square" rtlCol="0" anchor="ctr"/>
                      </wps:wsp>
                      <wps:wsp xmlns:wps="http://schemas.microsoft.com/office/word/2010/wordprocessingShape">
                        <wps:cNvPr id="846356587" name="TextBox 4"/>
                        <wps:cNvSpPr txBox="1"/>
                        <wps:spPr>
                          <a:xfrm>
                            <a:off x="-69262" y="125807"/>
                            <a:ext cx="2242021" cy="4842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699C" w:rsidP="0073699C" w14:textId="777777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Enrolled Participants </w:t>
                              </w:r>
                            </w:p>
                            <w:p w:rsidR="0073699C" w:rsidP="0073699C" w14:textId="777777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(KNHANES 2014, 2016, 2018, and 2020)</w:t>
                              </w:r>
                            </w:p>
                            <w:p w:rsidR="0073699C" w:rsidP="0073699C" w14:textId="777777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N=31,05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 xmlns:wps="http://schemas.microsoft.com/office/word/2010/wordprocessingShape">
                        <wps:cNvPr id="5" name="TextBox 5"/>
                        <wps:cNvSpPr txBox="1"/>
                        <wps:spPr>
                          <a:xfrm>
                            <a:off x="203093" y="1797348"/>
                            <a:ext cx="1676095" cy="3532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699C" w:rsidP="0073699C" w14:textId="777777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articipants (aged≥19)</w:t>
                              </w:r>
                            </w:p>
                            <w:p w:rsidR="0073699C" w:rsidP="0073699C" w14:textId="777777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N=22,68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 xmlns:wps="http://schemas.microsoft.com/office/word/2010/wordprocessingShape">
                        <wps:cNvPr id="6" name="TextBox 6"/>
                        <wps:cNvSpPr txBox="1"/>
                        <wps:spPr>
                          <a:xfrm>
                            <a:off x="2715865" y="844926"/>
                            <a:ext cx="2196768" cy="6412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699C" w:rsidP="0073699C" w14:textId="7777777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Excluded participants, N=8,371</w:t>
                              </w:r>
                            </w:p>
                            <w:p w:rsidR="0073699C" w:rsidP="0073699C" w14:textId="7777777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357" w:hanging="357"/>
                                <w:contextualSpacing w:val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ged &lt;19</w:t>
                              </w:r>
                            </w:p>
                            <w:p w:rsidR="0073699C" w:rsidP="0073699C" w14:textId="7777777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357" w:hanging="357"/>
                                <w:contextualSpacing w:val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Pregnant women</w:t>
                              </w:r>
                            </w:p>
                            <w:p w:rsidR="0073699C" w:rsidP="0073699C" w14:textId="7777777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357" w:hanging="357"/>
                                <w:contextualSpacing w:val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asting time &lt;8hou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 xmlns:wps="http://schemas.microsoft.com/office/word/2010/wordprocessingShape">
                        <wps:cNvPr id="7" name="TextBox 7"/>
                        <wps:cNvSpPr txBox="1"/>
                        <wps:spPr>
                          <a:xfrm>
                            <a:off x="2594686" y="2442711"/>
                            <a:ext cx="2419186" cy="50136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699C" w:rsidP="0073699C" w14:textId="7777777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Excluded participants, N=5,386</w:t>
                              </w:r>
                            </w:p>
                            <w:p w:rsidR="0073699C" w:rsidP="0073699C" w14:textId="7777777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357" w:hanging="357"/>
                                <w:contextualSpacing w:val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 information on Life's Essential 8</w:t>
                              </w:r>
                            </w:p>
                            <w:p w:rsidR="0073699C" w:rsidP="0073699C" w14:textId="7777777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357" w:hanging="357"/>
                                <w:contextualSpacing w:val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 information on PHQ-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 xmlns:wps="http://schemas.microsoft.com/office/word/2010/wordprocessingShape">
                        <wps:cNvPr id="9" name="직사각형 9"/>
                        <wps:cNvSpPr/>
                        <wps:spPr>
                          <a:xfrm>
                            <a:off x="673" y="1615508"/>
                            <a:ext cx="2081734" cy="73440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wrap="square" rtlCol="0" anchor="ctr"/>
                      </wps:wsp>
                      <wps:wsp xmlns:wps="http://schemas.microsoft.com/office/word/2010/wordprocessingShape">
                        <wps:cNvPr id="10" name="직사각형 10"/>
                        <wps:cNvSpPr/>
                        <wps:spPr>
                          <a:xfrm>
                            <a:off x="0" y="3088701"/>
                            <a:ext cx="2082407" cy="73440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wrap="square" rtlCol="0" anchor="ctr"/>
                      </wps:wsp>
                      <wps:wsp xmlns:wps="http://schemas.microsoft.com/office/word/2010/wordprocessingShape">
                        <wps:cNvPr id="11" name="직선 화살표 연결선 11"/>
                        <wps:cNvCnPr/>
                        <wps:spPr>
                          <a:xfrm>
                            <a:off x="1057942" y="737706"/>
                            <a:ext cx="0" cy="871103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 xmlns:wps="http://schemas.microsoft.com/office/word/2010/wordprocessingShape">
                        <wps:cNvPr id="12" name="직선 화살표 연결선 12"/>
                        <wps:cNvCnPr/>
                        <wps:spPr>
                          <a:xfrm flipH="1">
                            <a:off x="1041204" y="2349908"/>
                            <a:ext cx="336" cy="738793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 xmlns:wps="http://schemas.microsoft.com/office/word/2010/wordprocessingShape">
                        <wps:cNvPr id="13" name="직사각형 13"/>
                        <wps:cNvSpPr/>
                        <wps:spPr>
                          <a:xfrm>
                            <a:off x="2565664" y="800927"/>
                            <a:ext cx="2453806" cy="73440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wrap="square" rtlCol="0" anchor="ctr"/>
                      </wps:wsp>
                      <wps:wsp xmlns:wps="http://schemas.microsoft.com/office/word/2010/wordprocessingShape">
                        <wps:cNvPr id="14" name="직선 화살표 연결선 14"/>
                        <wps:cNvCnPr/>
                        <wps:spPr>
                          <a:xfrm>
                            <a:off x="1062175" y="1171245"/>
                            <a:ext cx="1493163" cy="0"/>
                          </a:xfrm>
                          <a:prstGeom prst="straightConnector1">
                            <a:avLst/>
                          </a:prstGeom>
                          <a:ln w="31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 xmlns:wps="http://schemas.microsoft.com/office/word/2010/wordprocessingShape">
                        <wps:cNvPr id="15" name="직선 화살표 연결선 15"/>
                        <wps:cNvCnPr/>
                        <wps:spPr>
                          <a:xfrm>
                            <a:off x="1042278" y="2712657"/>
                            <a:ext cx="1513059" cy="0"/>
                          </a:xfrm>
                          <a:prstGeom prst="straightConnector1">
                            <a:avLst/>
                          </a:prstGeom>
                          <a:ln w="31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 xmlns:wps="http://schemas.microsoft.com/office/word/2010/wordprocessingShape">
                        <wps:cNvPr id="16" name="직사각형 16"/>
                        <wps:cNvSpPr/>
                        <wps:spPr>
                          <a:xfrm>
                            <a:off x="2560064" y="2321387"/>
                            <a:ext cx="2453806" cy="73440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wrap="square" rtlCol="0" anchor="ctr"/>
                      </wps:wsp>
                      <wps:wsp xmlns:wps="http://schemas.microsoft.com/office/word/2010/wordprocessingShape">
                        <wps:cNvPr id="8" name="TextBox 8"/>
                        <wps:cNvSpPr txBox="1"/>
                        <wps:spPr>
                          <a:xfrm>
                            <a:off x="386334" y="3271098"/>
                            <a:ext cx="1309649" cy="3532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699C" w:rsidP="0073699C" w14:textId="777777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Final participants</w:t>
                              </w:r>
                            </w:p>
                            <w:p w:rsidR="0073699C" w:rsidP="0073699C" w14:textId="7777777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N=17,29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그룹 1" o:spid="_x0000_s1025" style="width:400.54pt;height:303.01pt;margin-top:0.35pt;margin-left:0;mso-width-percent:0;mso-width-relative:margin;mso-wrap-distance-bottom:0;mso-wrap-distance-left:9pt;mso-wrap-distance-right:9pt;mso-wrap-distance-top:0;position:absolute;z-index:251658240" coordorigin="-293,0" coordsize="21600,21600">
                <v:rect id="_x0000_s1026" style="width:8836;height:4157;left:3;position:absolute;v-text-anchor:middle" filled="f" fillcolor="this" stroked="t" strokecolor="black" strokeweight="0.2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width:9517;height:2736;left:-294;position:absolute;top:711;v-text-anchor:top" filled="f" fillcolor="this">
                  <v:textbox style="mso-fit-shape-to-text:t">
                    <w:txbxContent>
                      <w:p w:rsidR="0073699C" w:rsidP="0073699C" w14:paraId="3D510504" w14:textId="7777777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Enrolled Participants </w:t>
                        </w:r>
                      </w:p>
                      <w:p w:rsidR="0073699C" w:rsidP="0073699C" w14:paraId="683A2D5D" w14:textId="7777777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(KNHANES 2014, 2016, 2018, and 2020)</w:t>
                        </w:r>
                      </w:p>
                      <w:p w:rsidR="0073699C" w:rsidP="0073699C" w14:paraId="1AEB2A7F" w14:textId="7777777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N=31,051</w:t>
                        </w:r>
                      </w:p>
                    </w:txbxContent>
                  </v:textbox>
                </v:shape>
                <v:shape id="_x0000_s1028" type="#_x0000_t202" style="width:7114;height:1996;left:862;position:absolute;top:10155;v-text-anchor:top" filled="f" fillcolor="this">
                  <v:textbox style="mso-fit-shape-to-text:t">
                    <w:txbxContent>
                      <w:p w:rsidR="0073699C" w:rsidP="0073699C" w14:paraId="41444B05" w14:textId="7777777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Participants (aged≥19)</w:t>
                        </w:r>
                      </w:p>
                      <w:p w:rsidR="0073699C" w:rsidP="0073699C" w14:paraId="73FECE03" w14:textId="7777777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N=22,680</w:t>
                        </w:r>
                      </w:p>
                    </w:txbxContent>
                  </v:textbox>
                </v:shape>
                <v:shape id="_x0000_s1029" type="#_x0000_t202" style="width:9325;height:3623;left:11528;position:absolute;top:4774;v-text-anchor:top" filled="f" fillcolor="this">
                  <v:textbox style="mso-fit-shape-to-text:t">
                    <w:txbxContent>
                      <w:p w:rsidR="0073699C" w:rsidP="0073699C" w14:paraId="5129F44E" w14:textId="7777777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Excluded participants, N=8,371</w:t>
                        </w:r>
                      </w:p>
                      <w:p w:rsidR="0073699C" w:rsidP="0073699C" w14:paraId="518E3A16" w14:textId="77777777">
                        <w:pPr>
                          <w:pStyle w:val="ListParagraph"/>
                          <w:widowControl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357" w:hanging="357"/>
                          <w:contextualSpacing w:val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Aged &lt;19</w:t>
                        </w:r>
                      </w:p>
                      <w:p w:rsidR="0073699C" w:rsidP="0073699C" w14:paraId="58575175" w14:textId="77777777">
                        <w:pPr>
                          <w:pStyle w:val="ListParagraph"/>
                          <w:widowControl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357" w:hanging="357"/>
                          <w:contextualSpacing w:val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Pregnant women</w:t>
                        </w:r>
                      </w:p>
                      <w:p w:rsidR="0073699C" w:rsidP="0073699C" w14:paraId="28DCCBD3" w14:textId="77777777">
                        <w:pPr>
                          <w:pStyle w:val="ListParagraph"/>
                          <w:widowControl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357" w:hanging="357"/>
                          <w:contextualSpacing w:val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asting time &lt;8hours</w:t>
                        </w:r>
                      </w:p>
                    </w:txbxContent>
                  </v:textbox>
                </v:shape>
                <v:shape id="_x0000_s1030" type="#_x0000_t202" style="width:10269;height:2833;left:11014;position:absolute;top:13801;v-text-anchor:top" filled="f" fillcolor="this">
                  <v:textbox style="mso-fit-shape-to-text:t">
                    <w:txbxContent>
                      <w:p w:rsidR="0073699C" w:rsidP="0073699C" w14:paraId="1C01E01C" w14:textId="7777777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Excluded participants, N=5,386</w:t>
                        </w:r>
                      </w:p>
                      <w:p w:rsidR="0073699C" w:rsidP="0073699C" w14:paraId="0EFF4ECB" w14:textId="77777777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357" w:hanging="357"/>
                          <w:contextualSpacing w:val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No information on Life's Essential 8</w:t>
                        </w:r>
                      </w:p>
                      <w:p w:rsidR="0073699C" w:rsidP="0073699C" w14:paraId="737E7332" w14:textId="77777777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357" w:hanging="357"/>
                          <w:contextualSpacing w:val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No information on PHQ-9</w:t>
                        </w:r>
                      </w:p>
                    </w:txbxContent>
                  </v:textbox>
                </v:shape>
                <v:rect id="_x0000_s1031" style="width:8836;height:4149;left:3;position:absolute;top:9127;v-text-anchor:middle" filled="f" fillcolor="this" stroked="t" strokecolor="black" strokeweight="0.25pt"/>
                <v:rect id="_x0000_s1032" style="width:8839;height:4149;position:absolute;top:17451;v-text-anchor:middle" filled="f" fillcolor="this" stroked="t" strokecolor="black" strokeweight="0.25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3" type="#_x0000_t32" style="width:0;height:4922;left:4491;position:absolute;top:4168;v-text-anchor:top" fillcolor="this" stroked="t" strokecolor="black" strokeweight="0.25pt">
                  <v:stroke endarrow="block"/>
                </v:shape>
                <v:shape id="_x0000_s1034" type="#_x0000_t32" style="width:1;height:4174;flip:x;left:4420;position:absolute;top:13277;v-text-anchor:top" fillcolor="this" stroked="t" strokecolor="black" strokeweight="0.25pt">
                  <v:stroke endarrow="block"/>
                </v:shape>
                <v:rect id="_x0000_s1035" style="width:10416;height:4149;left:10890;position:absolute;top:4525;v-text-anchor:middle" filled="f" fillcolor="this" stroked="t" strokecolor="black" strokeweight="0.25pt"/>
                <v:shape id="_x0000_s1036" type="#_x0000_t32" style="width:6338;height:0;left:4509;position:absolute;top:6617;v-text-anchor:top" fillcolor="this" stroked="t" strokecolor="black" strokeweight="0.25pt">
                  <v:stroke endarrow="block"/>
                </v:shape>
                <v:shape id="_x0000_s1037" type="#_x0000_t32" style="width:6422;height:0;left:4424;position:absolute;top:15326;v-text-anchor:top" fillcolor="this" stroked="t" strokecolor="black" strokeweight="0.25pt">
                  <v:stroke endarrow="block"/>
                </v:shape>
                <v:rect id="_x0000_s1038" style="width:10416;height:4149;left:10867;position:absolute;top:13116;v-text-anchor:middle" filled="f" fillcolor="this" stroked="t" strokecolor="black" strokeweight="0.25pt"/>
                <v:shape id="_x0000_s1039" type="#_x0000_t202" style="width:5559;height:1996;left:1640;position:absolute;top:18481;v-text-anchor:top" filled="f" fillcolor="this">
                  <v:textbox style="mso-fit-shape-to-text:t">
                    <w:txbxContent>
                      <w:p w:rsidR="0073699C" w:rsidP="0073699C" w14:paraId="51C380A7" w14:textId="7777777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Final participants</w:t>
                        </w:r>
                      </w:p>
                      <w:p w:rsidR="0073699C" w:rsidP="0073699C" w14:paraId="542B781C" w14:textId="7777777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N=17,294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73699C" w14:paraId="1FC262B0" w14:textId="77777777"/>
    <w:p w:rsidR="0073699C" w:rsidP="0073699C" w14:paraId="3F316F70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4A68FA0F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1E541E0F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77A420C3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3713A6DE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6C92119D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281454BC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351C5ACB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2DA2E91B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61E78E7D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6A606746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76CFA4DC" w14:textId="77777777">
      <w:pPr>
        <w:widowControl/>
        <w:rPr>
          <w:rFonts w:ascii="Times New Roman" w:hAnsi="Times New Roman" w:cs="Times New Roman"/>
        </w:rPr>
      </w:pPr>
    </w:p>
    <w:p w:rsidR="0073699C" w:rsidP="0073699C" w14:paraId="3FB04DCA" w14:textId="77777777">
      <w:pPr>
        <w:widowControl/>
        <w:rPr>
          <w:rFonts w:ascii="Times New Roman" w:hAnsi="Times New Roman" w:cs="Times New Roman"/>
        </w:rPr>
      </w:pPr>
    </w:p>
    <w:p w:rsidR="0073699C" w:rsidRPr="0073699C" w:rsidP="0073699C" w14:paraId="01AC6831" w14:textId="16F492CC">
      <w:pPr>
        <w:widowControl/>
        <w:rPr>
          <w:rFonts w:ascii="Times New Roman" w:eastAsia="Times New Roman" w:hAnsi="Times New Roman" w:cs="Times New Roman"/>
          <w:color w:val="000000" w:themeColor="text1"/>
        </w:rPr>
      </w:pPr>
      <w:r w:rsidRPr="0073699C">
        <w:rPr>
          <w:rFonts w:ascii="Times New Roman" w:hAnsi="Times New Roman" w:cs="Times New Roman"/>
          <w:b/>
          <w:bCs/>
        </w:rPr>
        <w:t>Supplementary Material 1</w:t>
      </w:r>
      <w:r w:rsidRPr="0073699C">
        <w:rPr>
          <w:rFonts w:ascii="Times New Roman" w:hAnsi="Times New Roman" w:cs="Times New Roman"/>
          <w:b/>
          <w:bCs/>
        </w:rPr>
        <w:t>.</w:t>
      </w:r>
      <w:r w:rsidRPr="0073699C">
        <w:rPr>
          <w:rFonts w:ascii="Times New Roman" w:hAnsi="Times New Roman" w:cs="Times New Roman"/>
        </w:rPr>
        <w:t xml:space="preserve"> </w:t>
      </w:r>
      <w:r w:rsidRPr="0073699C">
        <w:rPr>
          <w:rFonts w:ascii="Times New Roman" w:eastAsia="Times New Roman" w:hAnsi="Times New Roman" w:cs="Times New Roman"/>
          <w:color w:val="000000" w:themeColor="text1"/>
        </w:rPr>
        <w:t>Flow diagram of the study population</w:t>
      </w:r>
    </w:p>
    <w:p w:rsidR="00616E2B" w14:paraId="42980E1A" w14:textId="4E25BDD9"/>
    <w:sectPr>
      <w:pgSz w:w="11906" w:h="16838"/>
      <w:pgMar w:top="1701" w:right="1440" w:bottom="1440" w:left="1440" w:header="851" w:footer="992" w:gutter="0"/>
      <w:pgNumType w:start="2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